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F40" w:rsidRPr="00D47832" w:rsidRDefault="00270F40" w:rsidP="00270F40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D47832">
        <w:rPr>
          <w:rFonts w:ascii="Times New Roman" w:eastAsia="휴먼명조" w:hAnsi="Times New Roman" w:cs="Times New Roman"/>
          <w:color w:val="000000"/>
          <w:kern w:val="0"/>
          <w:szCs w:val="20"/>
        </w:rPr>
        <w:t xml:space="preserve">Supplementary Table </w:t>
      </w:r>
      <w:r w:rsidR="000B0156" w:rsidRPr="00D47832">
        <w:rPr>
          <w:rFonts w:ascii="Times New Roman" w:eastAsia="휴먼명조" w:hAnsi="Times New Roman" w:cs="Times New Roman"/>
          <w:color w:val="000000"/>
          <w:kern w:val="0"/>
          <w:szCs w:val="20"/>
        </w:rPr>
        <w:t>2</w:t>
      </w:r>
      <w:r w:rsidRPr="00D47832">
        <w:rPr>
          <w:rFonts w:ascii="Times New Roman" w:eastAsia="휴먼명조" w:hAnsi="Times New Roman" w:cs="Times New Roman"/>
          <w:color w:val="000000"/>
          <w:kern w:val="0"/>
          <w:szCs w:val="20"/>
        </w:rPr>
        <w:t xml:space="preserve">. The comparable list of anticholinergics in four scales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"/>
        <w:gridCol w:w="1005"/>
        <w:gridCol w:w="2151"/>
        <w:gridCol w:w="978"/>
        <w:gridCol w:w="997"/>
        <w:gridCol w:w="1004"/>
        <w:gridCol w:w="1004"/>
      </w:tblGrid>
      <w:tr w:rsidR="00270F40" w:rsidRPr="00D47832" w:rsidTr="00F37AFB">
        <w:trPr>
          <w:trHeight w:val="567"/>
        </w:trPr>
        <w:tc>
          <w:tcPr>
            <w:tcW w:w="9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D47832" w:rsidRDefault="00F37AFB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</w:rPr>
              <w:t>o.</w:t>
            </w:r>
          </w:p>
        </w:tc>
        <w:tc>
          <w:tcPr>
            <w:tcW w:w="85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D47832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D47832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21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D47832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D47832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Agent</w:t>
            </w:r>
          </w:p>
        </w:tc>
        <w:tc>
          <w:tcPr>
            <w:tcW w:w="97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D47832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D47832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KABS</w:t>
            </w:r>
          </w:p>
        </w:tc>
        <w:tc>
          <w:tcPr>
            <w:tcW w:w="99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D47832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D47832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ARS</w:t>
            </w:r>
          </w:p>
        </w:tc>
        <w:tc>
          <w:tcPr>
            <w:tcW w:w="100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D47832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D47832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ACB</w:t>
            </w:r>
          </w:p>
        </w:tc>
        <w:tc>
          <w:tcPr>
            <w:tcW w:w="100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D47832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D47832">
              <w:rPr>
                <w:rFonts w:ascii="Times New Roman" w:eastAsia="휴먼명조" w:hAnsi="Times New Roman" w:cs="Times New Roman"/>
                <w:b/>
                <w:color w:val="000000"/>
                <w:kern w:val="0"/>
                <w:szCs w:val="20"/>
              </w:rPr>
              <w:t>ADS</w:t>
            </w:r>
          </w:p>
        </w:tc>
      </w:tr>
      <w:tr w:rsidR="00270F40" w:rsidRPr="00270F40" w:rsidTr="00F37AFB">
        <w:trPr>
          <w:trHeight w:val="340"/>
        </w:trPr>
        <w:tc>
          <w:tcPr>
            <w:tcW w:w="9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mantadine</w:t>
            </w:r>
          </w:p>
        </w:tc>
        <w:tc>
          <w:tcPr>
            <w:tcW w:w="97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mitriptyl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tro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hlorphenir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hlorproma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imeti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loza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yclobenzapr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yprohepta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cyclover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phenhydr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ydroxy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mipr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operam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cli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ortriptyl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lanza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xybutyn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aroxet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erphena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quetia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25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aniti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isperid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copol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hioridazine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olterodi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85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prazolam</w:t>
            </w:r>
          </w:p>
        </w:tc>
        <w:tc>
          <w:tcPr>
            <w:tcW w:w="97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aclof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enztro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romphenir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rbamaze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rbinox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tiri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lemast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lomipr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lorazepa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ode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lastRenderedPageBreak/>
              <w:t>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azep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gox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menhydrina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oxep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entany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lavoxa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luvox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urosem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25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aloperid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ydrala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ydrocortis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orata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oxa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thocarbam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irtaza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olind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orph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rphenadr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xcarbaze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ednisol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ochlorpera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ocycli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ometha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269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yril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heophyll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hiothixe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izani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azod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iamtere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ifluoperazine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ihexyphenidy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85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imemazine</w:t>
            </w:r>
          </w:p>
        </w:tc>
        <w:tc>
          <w:tcPr>
            <w:tcW w:w="97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25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misulpr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moxa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ripiprazo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elladonna alkaloi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iperid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uprop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ptopri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hlordiazepox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lastRenderedPageBreak/>
              <w:t>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hlorthalid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innari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256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italopr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lidiniu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lonazep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slorata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svenlafax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xchlorphenir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pyridamo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sopyram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oxyl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scitalopr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stazol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esotero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luoxet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269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lupentix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lurazep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sosorb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ketotif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evocetiri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evomepromaz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orazep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idazol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efop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ifedip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xycod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aliperid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ethi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imoz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opiver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olifenac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ulpir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emazep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amad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iazol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iproli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ospiu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venlafax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warfar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ziprasidone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272"/>
        </w:trPr>
        <w:tc>
          <w:tcPr>
            <w:tcW w:w="93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lastRenderedPageBreak/>
              <w:t>1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zuclopenthixo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85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lonanserin*</w:t>
            </w:r>
          </w:p>
        </w:tc>
        <w:tc>
          <w:tcPr>
            <w:tcW w:w="97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romperidol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hlorprothixe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imetropium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loperastine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xbromphenir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269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xtromethorpha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femerine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fenidol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medastine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lunitrazep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lycopyrrola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uaifenes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omochlorcyclizine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ydrocod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midafenacin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bever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quitazine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ctylonium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xapium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heniram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iprinhydrinate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idinol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copolia extract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iemonium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imepidium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iquizium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imebutine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valethamate*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zotepine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9</w:t>
            </w:r>
          </w:p>
        </w:tc>
        <w:tc>
          <w:tcPr>
            <w:tcW w:w="85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5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risoprodol</w:t>
            </w:r>
          </w:p>
        </w:tc>
        <w:tc>
          <w:tcPr>
            <w:tcW w:w="97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ntacap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levodop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toclopram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amipexole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elegili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85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5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verine</w:t>
            </w:r>
          </w:p>
        </w:tc>
        <w:tc>
          <w:tcPr>
            <w:tcW w:w="97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tenol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269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endroflumethiaz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lastRenderedPageBreak/>
              <w:t>1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olchic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oxazos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270F40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ydrochlorothiazid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toprolol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40"/>
        </w:trPr>
        <w:tc>
          <w:tcPr>
            <w:tcW w:w="93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quinidi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2" w:space="0" w:color="7F7F7F" w:themeColor="text1" w:themeTint="8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270F40" w:rsidRPr="00270F40" w:rsidTr="00D47832">
        <w:trPr>
          <w:trHeight w:val="301"/>
        </w:trPr>
        <w:tc>
          <w:tcPr>
            <w:tcW w:w="93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85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mpicillin</w:t>
            </w:r>
          </w:p>
        </w:tc>
        <w:tc>
          <w:tcPr>
            <w:tcW w:w="978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single" w:sz="2" w:space="0" w:color="7F7F7F" w:themeColor="text1" w:themeTint="8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zathiopr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bromocript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famando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foxit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phaloth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lindamyc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ycloser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yclospor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xamethas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ltiaze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famoti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entamic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thylprednisol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izatid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xazepa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ancuroniu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iperacill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ertrali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opirama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270F40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riamcinol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F37AFB">
        <w:trPr>
          <w:trHeight w:val="301"/>
        </w:trPr>
        <w:tc>
          <w:tcPr>
            <w:tcW w:w="9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8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valproic acid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70F40" w:rsidRPr="00270F40" w:rsidTr="00F37AFB">
        <w:trPr>
          <w:trHeight w:val="301"/>
        </w:trPr>
        <w:tc>
          <w:tcPr>
            <w:tcW w:w="9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vancomyci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F40" w:rsidRPr="00270F40" w:rsidRDefault="00270F40" w:rsidP="00270F40">
            <w:pPr>
              <w:wordWrap/>
              <w:spacing w:after="0" w:line="31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70F4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270F40" w:rsidRPr="00270F40" w:rsidRDefault="00270F40" w:rsidP="00D47832">
      <w:pPr>
        <w:spacing w:after="12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270F40">
        <w:rPr>
          <w:rFonts w:ascii="Times New Roman" w:eastAsia="굴림" w:hAnsi="Times New Roman" w:cs="Times New Roman"/>
          <w:color w:val="000000"/>
          <w:kern w:val="0"/>
          <w:szCs w:val="20"/>
        </w:rPr>
        <w:t>KABS, Korean Anticholinergic Burden Scale; ARS, Anticholinergic Risk Scale; ACB, Anticholinergic Cognitive Burden scale; ADS, Anticholinergic Drug Scale. Category 1: Anticholinergics common to all scales, Category 2: Anticholinergics common to three scales, Category 3: Anticholinergics common to two scales, Category 4: Anticholinergics only in KABS, Category 5: Anticholinergics only in ARS, Category 6: Anticholinergics only in ACB, Category 7: Anticholinergics only in ADS *Marketed in Korea and newly added to KABS after literature review and the Delphi process.</w:t>
      </w:r>
    </w:p>
    <w:p w:rsidR="00AD3BDF" w:rsidRPr="00270F40" w:rsidRDefault="00AD3BDF"/>
    <w:sectPr w:rsidR="00AD3BDF" w:rsidRPr="00270F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489" w:rsidRDefault="008C0489" w:rsidP="000B0156">
      <w:pPr>
        <w:spacing w:after="0" w:line="240" w:lineRule="auto"/>
      </w:pPr>
      <w:r>
        <w:separator/>
      </w:r>
    </w:p>
  </w:endnote>
  <w:endnote w:type="continuationSeparator" w:id="0">
    <w:p w:rsidR="008C0489" w:rsidRDefault="008C0489" w:rsidP="000B0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489" w:rsidRDefault="008C0489" w:rsidP="000B0156">
      <w:pPr>
        <w:spacing w:after="0" w:line="240" w:lineRule="auto"/>
      </w:pPr>
      <w:r>
        <w:separator/>
      </w:r>
    </w:p>
  </w:footnote>
  <w:footnote w:type="continuationSeparator" w:id="0">
    <w:p w:rsidR="008C0489" w:rsidRDefault="008C0489" w:rsidP="000B0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F40"/>
    <w:rsid w:val="000A0BC5"/>
    <w:rsid w:val="000B0156"/>
    <w:rsid w:val="00221D02"/>
    <w:rsid w:val="00232CD6"/>
    <w:rsid w:val="00270F40"/>
    <w:rsid w:val="008C0489"/>
    <w:rsid w:val="00AD3BDF"/>
    <w:rsid w:val="00BF1E5E"/>
    <w:rsid w:val="00D47832"/>
    <w:rsid w:val="00E60602"/>
    <w:rsid w:val="00F3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BB8CA"/>
  <w15:chartTrackingRefBased/>
  <w15:docId w15:val="{0A8E76CD-C720-498E-8E28-A7BB15A96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70F40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4">
    <w:name w:val="표내용"/>
    <w:basedOn w:val="a"/>
    <w:rsid w:val="00270F40"/>
    <w:pPr>
      <w:spacing w:after="0" w:line="312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5">
    <w:name w:val="표제목"/>
    <w:basedOn w:val="a"/>
    <w:rsid w:val="00270F40"/>
    <w:pPr>
      <w:spacing w:after="0" w:line="360" w:lineRule="auto"/>
      <w:textAlignment w:val="baseline"/>
    </w:pPr>
    <w:rPr>
      <w:rFonts w:ascii="굴림" w:eastAsia="굴림" w:hAnsi="굴림" w:cs="굴림"/>
      <w:color w:val="000000"/>
      <w:kern w:val="0"/>
      <w:sz w:val="21"/>
      <w:szCs w:val="21"/>
    </w:rPr>
  </w:style>
  <w:style w:type="paragraph" w:customStyle="1" w:styleId="MS">
    <w:name w:val="MS바탕글"/>
    <w:basedOn w:val="a"/>
    <w:rsid w:val="00270F40"/>
    <w:pPr>
      <w:spacing w:after="120" w:line="36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0B0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B0156"/>
  </w:style>
  <w:style w:type="paragraph" w:styleId="a7">
    <w:name w:val="footer"/>
    <w:basedOn w:val="a"/>
    <w:link w:val="Char0"/>
    <w:uiPriority w:val="99"/>
    <w:unhideWhenUsed/>
    <w:rsid w:val="000B0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B0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6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unghee</cp:lastModifiedBy>
  <cp:revision>3</cp:revision>
  <dcterms:created xsi:type="dcterms:W3CDTF">2020-04-10T08:20:00Z</dcterms:created>
  <dcterms:modified xsi:type="dcterms:W3CDTF">2020-04-12T03:41:00Z</dcterms:modified>
</cp:coreProperties>
</file>